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E6E86" w14:textId="765F3B8D" w:rsidR="00662481" w:rsidRDefault="00662481" w:rsidP="0066248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onor Characteristics </w:t>
      </w:r>
    </w:p>
    <w:p w14:paraId="54222D75" w14:textId="77777777" w:rsidR="00662481" w:rsidRPr="001F2457" w:rsidRDefault="00662481" w:rsidP="00662481">
      <w:pPr>
        <w:jc w:val="both"/>
        <w:rPr>
          <w:rFonts w:ascii="Times New Roman Bold" w:hAnsi="Times New Roman Bold" w:cs="Times New Roman"/>
          <w:b/>
          <w:sz w:val="11"/>
          <w:szCs w:val="24"/>
        </w:rPr>
      </w:pPr>
    </w:p>
    <w:tbl>
      <w:tblPr>
        <w:tblW w:w="8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15"/>
        <w:gridCol w:w="1980"/>
        <w:gridCol w:w="630"/>
        <w:gridCol w:w="636"/>
        <w:gridCol w:w="720"/>
        <w:gridCol w:w="810"/>
        <w:gridCol w:w="676"/>
        <w:gridCol w:w="749"/>
      </w:tblGrid>
      <w:tr w:rsidR="00662481" w:rsidRPr="00752E97" w14:paraId="53711582" w14:textId="77777777" w:rsidTr="004307F1">
        <w:trPr>
          <w:trHeight w:val="280"/>
        </w:trPr>
        <w:tc>
          <w:tcPr>
            <w:tcW w:w="8716" w:type="dxa"/>
            <w:gridSpan w:val="8"/>
            <w:shd w:val="clear" w:color="auto" w:fill="auto"/>
            <w:noWrap/>
          </w:tcPr>
          <w:p w14:paraId="74FAC554" w14:textId="2CF59D67" w:rsidR="00662481" w:rsidRPr="00C87A1F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/>
                <w:sz w:val="24"/>
              </w:rPr>
            </w:pPr>
            <w:bookmarkStart w:id="0" w:name="_Hlk41990141"/>
            <w:r>
              <w:rPr>
                <w:rFonts w:ascii="Times New Roman" w:hAnsi="Times New Roman"/>
                <w:b/>
                <w:color w:val="000000"/>
                <w:sz w:val="24"/>
              </w:rPr>
              <w:t>S4</w:t>
            </w:r>
            <w:r w:rsidR="00611A27">
              <w:rPr>
                <w:rFonts w:ascii="Times New Roman" w:hAnsi="Times New Roman"/>
                <w:b/>
                <w:color w:val="000000"/>
                <w:sz w:val="24"/>
              </w:rPr>
              <w:t xml:space="preserve"> Table</w:t>
            </w:r>
            <w:r w:rsidRPr="00C87A1F">
              <w:rPr>
                <w:rFonts w:ascii="Times New Roman" w:hAnsi="Times New Roman"/>
                <w:b/>
                <w:color w:val="000000"/>
                <w:sz w:val="24"/>
              </w:rPr>
              <w:t xml:space="preserve">.  Baseline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C</w:t>
            </w:r>
            <w:r w:rsidRPr="00C87A1F">
              <w:rPr>
                <w:rFonts w:ascii="Times New Roman" w:hAnsi="Times New Roman"/>
                <w:b/>
                <w:color w:val="000000"/>
                <w:sz w:val="24"/>
              </w:rPr>
              <w:t xml:space="preserve">omorbidities and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C</w:t>
            </w:r>
            <w:r w:rsidRPr="00C87A1F">
              <w:rPr>
                <w:rFonts w:ascii="Times New Roman" w:hAnsi="Times New Roman"/>
                <w:b/>
                <w:color w:val="000000"/>
                <w:sz w:val="24"/>
              </w:rPr>
              <w:t xml:space="preserve">oncomitant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M</w:t>
            </w:r>
            <w:r w:rsidRPr="00C87A1F">
              <w:rPr>
                <w:rFonts w:ascii="Times New Roman" w:hAnsi="Times New Roman"/>
                <w:b/>
                <w:color w:val="000000"/>
                <w:sz w:val="24"/>
              </w:rPr>
              <w:t>edications</w:t>
            </w:r>
            <w:bookmarkEnd w:id="0"/>
          </w:p>
        </w:tc>
      </w:tr>
      <w:tr w:rsidR="00662481" w:rsidRPr="00752E97" w14:paraId="1E516D93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34530EF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17110E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1266" w:type="dxa"/>
            <w:gridSpan w:val="2"/>
            <w:shd w:val="clear" w:color="auto" w:fill="auto"/>
            <w:noWrap/>
            <w:hideMark/>
          </w:tcPr>
          <w:p w14:paraId="19A2A0E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Case</w:t>
            </w:r>
          </w:p>
        </w:tc>
        <w:tc>
          <w:tcPr>
            <w:tcW w:w="1530" w:type="dxa"/>
            <w:gridSpan w:val="2"/>
            <w:shd w:val="clear" w:color="auto" w:fill="auto"/>
            <w:noWrap/>
            <w:hideMark/>
          </w:tcPr>
          <w:p w14:paraId="0F04555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Control</w:t>
            </w:r>
          </w:p>
        </w:tc>
        <w:tc>
          <w:tcPr>
            <w:tcW w:w="1425" w:type="dxa"/>
            <w:gridSpan w:val="2"/>
            <w:shd w:val="clear" w:color="auto" w:fill="auto"/>
            <w:noWrap/>
            <w:hideMark/>
          </w:tcPr>
          <w:p w14:paraId="344A37F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Totals</w:t>
            </w:r>
          </w:p>
        </w:tc>
      </w:tr>
      <w:tr w:rsidR="00662481" w:rsidRPr="00752E97" w14:paraId="3AAA76D7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34E5636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F22B5A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519F24E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15780F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4FB75C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DE1F1F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%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00B694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20D230E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%</w:t>
            </w:r>
          </w:p>
        </w:tc>
      </w:tr>
      <w:tr w:rsidR="00662481" w:rsidRPr="00752E97" w14:paraId="2F1DFDF6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</w:tcPr>
          <w:p w14:paraId="389DF20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1E5B64F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Totals</w:t>
            </w:r>
          </w:p>
        </w:tc>
        <w:tc>
          <w:tcPr>
            <w:tcW w:w="630" w:type="dxa"/>
            <w:shd w:val="clear" w:color="auto" w:fill="auto"/>
            <w:noWrap/>
          </w:tcPr>
          <w:p w14:paraId="333D30D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636" w:type="dxa"/>
            <w:shd w:val="clear" w:color="auto" w:fill="auto"/>
            <w:noWrap/>
          </w:tcPr>
          <w:p w14:paraId="4D86C10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7.6</w:t>
            </w:r>
          </w:p>
        </w:tc>
        <w:tc>
          <w:tcPr>
            <w:tcW w:w="720" w:type="dxa"/>
            <w:shd w:val="clear" w:color="auto" w:fill="auto"/>
            <w:noWrap/>
          </w:tcPr>
          <w:p w14:paraId="45A71F9A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2.0</w:t>
            </w:r>
          </w:p>
        </w:tc>
        <w:tc>
          <w:tcPr>
            <w:tcW w:w="810" w:type="dxa"/>
            <w:shd w:val="clear" w:color="auto" w:fill="auto"/>
            <w:noWrap/>
          </w:tcPr>
          <w:p w14:paraId="3774216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2.4</w:t>
            </w:r>
          </w:p>
        </w:tc>
        <w:tc>
          <w:tcPr>
            <w:tcW w:w="676" w:type="dxa"/>
            <w:shd w:val="clear" w:color="auto" w:fill="auto"/>
            <w:noWrap/>
          </w:tcPr>
          <w:p w14:paraId="7D331B3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2</w:t>
            </w:r>
          </w:p>
        </w:tc>
        <w:tc>
          <w:tcPr>
            <w:tcW w:w="749" w:type="dxa"/>
            <w:shd w:val="clear" w:color="auto" w:fill="auto"/>
            <w:noWrap/>
          </w:tcPr>
          <w:p w14:paraId="2CA7741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00</w:t>
            </w:r>
          </w:p>
        </w:tc>
      </w:tr>
      <w:tr w:rsidR="00662481" w:rsidRPr="00752E97" w14:paraId="4ED8B7CE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2CA48B2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Coronary Artery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F7B274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29E3C3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B78BBA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C4065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834A13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3.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61A3BEA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07792DA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2.9</w:t>
            </w:r>
          </w:p>
        </w:tc>
      </w:tr>
      <w:tr w:rsidR="00662481" w:rsidRPr="00752E97" w14:paraId="335C7EAD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6B1041C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Diabetes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9B7AD3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67C9C4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5850BD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C24171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969AF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6.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FC46FEA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5E0650F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8.1</w:t>
            </w:r>
          </w:p>
        </w:tc>
      </w:tr>
      <w:tr w:rsidR="00662481" w:rsidRPr="00752E97" w14:paraId="00B1A584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7E748B1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Cerebrovascular diseas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809B05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6BE437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C2DC6A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32AB98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1C471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3.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CE0D98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59071B5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7.1</w:t>
            </w:r>
          </w:p>
        </w:tc>
      </w:tr>
      <w:tr w:rsidR="00662481" w:rsidRPr="00752E97" w14:paraId="48BB2426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3A276D8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Hyperlipidemia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5A2A7B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C08251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F82C90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9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765FE4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D9F98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90.9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0B46D8A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37F18D0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92.9</w:t>
            </w:r>
          </w:p>
        </w:tc>
      </w:tr>
      <w:tr w:rsidR="00662481" w:rsidRPr="00752E97" w14:paraId="7CBD4028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4E6695E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Hypertension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0919F6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D9DF0A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F25877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DCAA99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2D8B2A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72.7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E4AEF0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1BC2016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73.8</w:t>
            </w:r>
          </w:p>
        </w:tc>
      </w:tr>
      <w:tr w:rsidR="00662481" w:rsidRPr="00752E97" w14:paraId="297587AD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03533A04" w14:textId="77777777" w:rsidR="00662481" w:rsidRPr="00A71C8B" w:rsidRDefault="00662481" w:rsidP="004307F1">
            <w:pPr>
              <w:spacing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Congestive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A71C8B">
              <w:rPr>
                <w:rFonts w:ascii="Times New Roman" w:hAnsi="Times New Roman"/>
                <w:color w:val="000000"/>
                <w:sz w:val="24"/>
              </w:rPr>
              <w:t>Heart Failur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AE56C1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E718B6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4FCAF8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E5A23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8D9E6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401CD2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44270EF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</w:tr>
      <w:tr w:rsidR="00662481" w:rsidRPr="00752E97" w14:paraId="67BCC65F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1CE2B3F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Osteoarthritis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01DF1F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7D7E97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124738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7151E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C5F931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9.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99A851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57F1865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9.0</w:t>
            </w:r>
          </w:p>
        </w:tc>
      </w:tr>
      <w:tr w:rsidR="00662481" w:rsidRPr="00752E97" w14:paraId="6F6C3574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50131EE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Rheumatoid Arthritis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894549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3D7DD6D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FA7892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44E2C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BD993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1EAB4BB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2C846D9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</w:tr>
      <w:tr w:rsidR="00662481" w:rsidRPr="00752E97" w14:paraId="25A59886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254BA4E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Obesity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20295E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83E74A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F0EC094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3FEBC4A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E8A4A8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6.4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5A593F1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2CD5EB0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3.3</w:t>
            </w:r>
          </w:p>
        </w:tc>
      </w:tr>
      <w:tr w:rsidR="00662481" w:rsidRPr="00752E97" w14:paraId="56FF8C89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5CD91CA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Hypothyroidism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02C1F1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7B062B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4C88970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C4D379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59CA7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.5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4B9C6F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5613F73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.8</w:t>
            </w:r>
          </w:p>
        </w:tc>
      </w:tr>
      <w:tr w:rsidR="00662481" w:rsidRPr="00752E97" w14:paraId="5A042050" w14:textId="77777777" w:rsidTr="004307F1">
        <w:trPr>
          <w:trHeight w:val="280"/>
        </w:trPr>
        <w:tc>
          <w:tcPr>
            <w:tcW w:w="8716" w:type="dxa"/>
            <w:gridSpan w:val="8"/>
            <w:shd w:val="clear" w:color="auto" w:fill="auto"/>
            <w:noWrap/>
          </w:tcPr>
          <w:p w14:paraId="24BF4D4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Concomitant Medications</w:t>
            </w:r>
          </w:p>
        </w:tc>
      </w:tr>
      <w:tr w:rsidR="00662481" w:rsidRPr="00752E97" w14:paraId="0E811E35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6B588B8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EECCA0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Anti-inflammatory agent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D0F334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B2E0DB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0D216A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BBDC6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1.8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003768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3FE6A62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8.6</w:t>
            </w:r>
          </w:p>
        </w:tc>
      </w:tr>
      <w:tr w:rsidR="00662481" w:rsidRPr="00752E97" w14:paraId="2CA52303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0A708A49" w14:textId="77777777" w:rsidR="00662481" w:rsidRPr="00A71C8B" w:rsidRDefault="00662481" w:rsidP="004307F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A75BA62" w14:textId="77777777" w:rsidR="00662481" w:rsidRDefault="00662481" w:rsidP="004307F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 xml:space="preserve">Analgesics </w:t>
            </w:r>
          </w:p>
          <w:p w14:paraId="317C0D5B" w14:textId="77777777" w:rsidR="00662481" w:rsidRPr="00A71C8B" w:rsidRDefault="00662481" w:rsidP="004307F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non</w:t>
            </w: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 w:rsidRPr="00A71C8B">
              <w:rPr>
                <w:rFonts w:ascii="Times New Roman" w:hAnsi="Times New Roman"/>
                <w:color w:val="000000"/>
                <w:sz w:val="24"/>
              </w:rPr>
              <w:t>opioid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F192808" w14:textId="77777777" w:rsidR="00662481" w:rsidRPr="00A71C8B" w:rsidRDefault="00662481" w:rsidP="004307F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321C228" w14:textId="77777777" w:rsidR="00662481" w:rsidRPr="00A71C8B" w:rsidRDefault="00662481" w:rsidP="004307F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12226C3" w14:textId="77777777" w:rsidR="00662481" w:rsidRPr="00A71C8B" w:rsidRDefault="00662481" w:rsidP="004307F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35E374" w14:textId="77777777" w:rsidR="00662481" w:rsidRPr="00A71C8B" w:rsidRDefault="00662481" w:rsidP="004307F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9.1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6C63B719" w14:textId="77777777" w:rsidR="00662481" w:rsidRPr="00A71C8B" w:rsidRDefault="00662481" w:rsidP="004307F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487431BE" w14:textId="77777777" w:rsidR="00662481" w:rsidRPr="00A71C8B" w:rsidRDefault="00662481" w:rsidP="004307F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2.9</w:t>
            </w:r>
          </w:p>
        </w:tc>
      </w:tr>
      <w:tr w:rsidR="00662481" w:rsidRPr="00752E97" w14:paraId="71C52D5D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563CED8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A7119C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Analgesics - opioid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FF7AB6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B7892C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A37A6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99C0F18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8.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2FBFCB6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381AA8A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9.0</w:t>
            </w:r>
          </w:p>
        </w:tc>
      </w:tr>
      <w:tr w:rsidR="00662481" w:rsidRPr="00752E97" w14:paraId="056EE98E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346A3E0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ADB3689" w14:textId="77777777" w:rsidR="00662481" w:rsidRPr="005B796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5B796B">
              <w:rPr>
                <w:rFonts w:ascii="Times New Roman" w:hAnsi="Times New Roman"/>
                <w:sz w:val="24"/>
              </w:rPr>
              <w:t>Non DHP calcium channel blocker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6C8205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768DFCD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0292CA7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6A2E23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0.0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31CCAF12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5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146518A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5.7</w:t>
            </w:r>
          </w:p>
        </w:tc>
      </w:tr>
      <w:tr w:rsidR="00662481" w:rsidRPr="00752E97" w14:paraId="6E4B1147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0B0292E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CC96E3E" w14:textId="77777777" w:rsidR="00662481" w:rsidRPr="005B796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5B796B">
              <w:rPr>
                <w:rFonts w:ascii="Times New Roman" w:hAnsi="Times New Roman"/>
                <w:sz w:val="24"/>
              </w:rPr>
              <w:t>Synthroid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6973CA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2FFB84E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74E3AB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2E4E2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3.6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2E79F5D5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17D8ABFF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1.9</w:t>
            </w:r>
          </w:p>
        </w:tc>
      </w:tr>
      <w:tr w:rsidR="00662481" w:rsidRPr="00752E97" w14:paraId="4316269F" w14:textId="77777777" w:rsidTr="004307F1">
        <w:trPr>
          <w:trHeight w:val="280"/>
        </w:trPr>
        <w:tc>
          <w:tcPr>
            <w:tcW w:w="2515" w:type="dxa"/>
            <w:shd w:val="clear" w:color="auto" w:fill="auto"/>
            <w:noWrap/>
            <w:hideMark/>
          </w:tcPr>
          <w:p w14:paraId="50E2C11C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61733CD" w14:textId="77777777" w:rsidR="00662481" w:rsidRPr="005B796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sz w:val="24"/>
              </w:rPr>
            </w:pPr>
            <w:r w:rsidRPr="005B796B">
              <w:rPr>
                <w:rFonts w:ascii="Times New Roman" w:hAnsi="Times New Roman"/>
                <w:sz w:val="24"/>
              </w:rPr>
              <w:t>Fibrate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32B1723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723877D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117DDB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162449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8.2</w:t>
            </w:r>
          </w:p>
        </w:tc>
        <w:tc>
          <w:tcPr>
            <w:tcW w:w="676" w:type="dxa"/>
            <w:shd w:val="clear" w:color="auto" w:fill="auto"/>
            <w:noWrap/>
            <w:hideMark/>
          </w:tcPr>
          <w:p w14:paraId="7F7AC361" w14:textId="77777777" w:rsidR="00662481" w:rsidRPr="00A71C8B" w:rsidRDefault="00662481" w:rsidP="004307F1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749" w:type="dxa"/>
            <w:shd w:val="clear" w:color="auto" w:fill="auto"/>
            <w:noWrap/>
            <w:hideMark/>
          </w:tcPr>
          <w:p w14:paraId="23A66FA7" w14:textId="77777777" w:rsidR="00662481" w:rsidRPr="00A71C8B" w:rsidRDefault="00662481" w:rsidP="004307F1">
            <w:pPr>
              <w:keepNext/>
              <w:spacing w:line="240" w:lineRule="auto"/>
              <w:jc w:val="both"/>
              <w:rPr>
                <w:rFonts w:ascii="Times New Roman" w:hAnsi="Times New Roman"/>
                <w:color w:val="000000"/>
                <w:sz w:val="24"/>
              </w:rPr>
            </w:pPr>
            <w:r w:rsidRPr="00A71C8B">
              <w:rPr>
                <w:rFonts w:ascii="Times New Roman" w:hAnsi="Times New Roman"/>
                <w:color w:val="000000"/>
                <w:sz w:val="24"/>
              </w:rPr>
              <w:t>14.3</w:t>
            </w:r>
          </w:p>
        </w:tc>
      </w:tr>
    </w:tbl>
    <w:p w14:paraId="43D46A24" w14:textId="77777777" w:rsidR="00662481" w:rsidRDefault="00662481" w:rsidP="00662481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662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altName w:val="Times New Roman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481"/>
    <w:rsid w:val="00345F5B"/>
    <w:rsid w:val="00611A27"/>
    <w:rsid w:val="00662481"/>
    <w:rsid w:val="00A8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14B7"/>
  <w15:chartTrackingRefBased/>
  <w15:docId w15:val="{7CF73EF2-B358-4C3B-8DE3-C1D9C3C75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4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2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ita Ananthakumar</dc:creator>
  <cp:keywords/>
  <dc:description/>
  <cp:lastModifiedBy>Editor</cp:lastModifiedBy>
  <cp:revision>3</cp:revision>
  <dcterms:created xsi:type="dcterms:W3CDTF">2020-10-25T01:05:00Z</dcterms:created>
  <dcterms:modified xsi:type="dcterms:W3CDTF">2020-11-10T10:11:00Z</dcterms:modified>
</cp:coreProperties>
</file>